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95CB7" w14:textId="62E9A8B7" w:rsidR="00E37403" w:rsidRDefault="00E37403">
      <w:r w:rsidRPr="00E37403">
        <w:rPr>
          <w:rFonts w:ascii="Arial" w:hAnsi="Arial" w:cs="Arial"/>
        </w:rPr>
        <w:t xml:space="preserve">Table S1. </w:t>
      </w:r>
      <w:r w:rsidRPr="00E37403">
        <w:rPr>
          <w:rFonts w:ascii="Arial" w:hAnsi="Arial" w:cs="Arial"/>
        </w:rPr>
        <w:t xml:space="preserve">Significant </w:t>
      </w:r>
      <w:proofErr w:type="spellStart"/>
      <w:proofErr w:type="gramStart"/>
      <w:r w:rsidRPr="00E37403">
        <w:rPr>
          <w:rFonts w:ascii="Arial" w:hAnsi="Arial" w:cs="Arial"/>
        </w:rPr>
        <w:t>sender:receiver</w:t>
      </w:r>
      <w:proofErr w:type="spellEnd"/>
      <w:proofErr w:type="gramEnd"/>
      <w:r w:rsidRPr="00E37403">
        <w:rPr>
          <w:rFonts w:ascii="Arial" w:hAnsi="Arial" w:cs="Arial"/>
        </w:rPr>
        <w:t xml:space="preserve"> cell pairs and enriched receptor pathways in cortex predicted by </w:t>
      </w:r>
      <w:proofErr w:type="spellStart"/>
      <w:r w:rsidRPr="00E37403">
        <w:rPr>
          <w:rFonts w:ascii="Arial" w:hAnsi="Arial" w:cs="Arial"/>
        </w:rPr>
        <w:t>SpaTalk</w:t>
      </w:r>
      <w:proofErr w:type="spellEnd"/>
    </w:p>
    <w:tbl>
      <w:tblPr>
        <w:tblW w:w="96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5"/>
        <w:gridCol w:w="7574"/>
      </w:tblGrid>
      <w:tr w:rsidR="00E37403" w:rsidRPr="00EC4395" w14:paraId="6ACE7381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7B963271" w14:textId="00629988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EC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der:receiver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4C1A0A1E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C43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eptor_pathways</w:t>
            </w:r>
            <w:proofErr w:type="spellEnd"/>
          </w:p>
        </w:tc>
      </w:tr>
      <w:tr w:rsidR="00E37403" w:rsidRPr="00EC4395" w14:paraId="0C993993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0D31FE53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51F65D57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MPs in Sema3A signaling</w:t>
            </w:r>
          </w:p>
        </w:tc>
      </w:tr>
      <w:tr w:rsidR="00E37403" w:rsidRPr="00EC4395" w14:paraId="21361BDA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6D42683C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27A5A99A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eath Receptor </w:t>
            </w:r>
            <w:proofErr w:type="spell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ling</w:t>
            </w:r>
            <w:proofErr w:type="spellEnd"/>
          </w:p>
        </w:tc>
      </w:tr>
      <w:tr w:rsidR="00E37403" w:rsidRPr="00EC4395" w14:paraId="018EBB84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33D73577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622AE3B4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rpes simplex virus 1 infection</w:t>
            </w:r>
          </w:p>
        </w:tc>
      </w:tr>
      <w:tr w:rsidR="00E37403" w:rsidRPr="00EC4395" w14:paraId="447265EA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5BBC5992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63C50CBB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terleukin-12 family signaling</w:t>
            </w:r>
          </w:p>
        </w:tc>
      </w:tr>
      <w:tr w:rsidR="00E37403" w:rsidRPr="00EC4395" w14:paraId="1B11FB9B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73BCA1B0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2693DB6B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terleukin-27 signaling</w:t>
            </w:r>
          </w:p>
        </w:tc>
      </w:tr>
      <w:tr w:rsidR="00E37403" w:rsidRPr="00EC4395" w14:paraId="0DF52B77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1BEE1C7D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18C79D36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te stage (branching morphogenesis) pancreatic bud precursor cells</w:t>
            </w:r>
          </w:p>
        </w:tc>
      </w:tr>
      <w:tr w:rsidR="00E37403" w:rsidRPr="00EC4395" w14:paraId="070B51BA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119132CC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0A56894A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P2K and MAPK activation</w:t>
            </w:r>
          </w:p>
        </w:tc>
      </w:tr>
      <w:tr w:rsidR="00E37403" w:rsidRPr="00EC4395" w14:paraId="37AB385B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584B0FEE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52AF029D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-NOTCH Expression and Processing</w:t>
            </w:r>
          </w:p>
        </w:tc>
      </w:tr>
      <w:tr w:rsidR="00E37403" w:rsidRPr="00EC4395" w14:paraId="563B1080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3E9DCA09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465C7FFB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-NOTCH Processing in Golgi</w:t>
            </w:r>
          </w:p>
        </w:tc>
      </w:tr>
      <w:tr w:rsidR="00E37403" w:rsidRPr="00EC4395" w14:paraId="54C2CF5F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32F4DC50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76B4AC6C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on diseases</w:t>
            </w:r>
          </w:p>
        </w:tc>
      </w:tr>
      <w:tr w:rsidR="00E37403" w:rsidRPr="00EC4395" w14:paraId="04E4413F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509A4168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48CC2113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TK6 promotes HIF1A stabilization</w:t>
            </w:r>
          </w:p>
        </w:tc>
      </w:tr>
      <w:tr w:rsidR="00E37403" w:rsidRPr="00EC4395" w14:paraId="5D794FBA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43A7C1AA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15BD5DF1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gulation of Beta-Cell Development</w:t>
            </w:r>
          </w:p>
        </w:tc>
      </w:tr>
      <w:tr w:rsidR="00E37403" w:rsidRPr="00EC4395" w14:paraId="218DA0DD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11F48953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6D44FBE2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gulation of FZD by ubiquitination</w:t>
            </w:r>
          </w:p>
        </w:tc>
      </w:tr>
      <w:tr w:rsidR="00E37403" w:rsidRPr="00EC4395" w14:paraId="4038C840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51610936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12AB4F09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ing by Non-Receptor Tyrosine Kinases</w:t>
            </w:r>
          </w:p>
        </w:tc>
      </w:tr>
      <w:tr w:rsidR="00E37403" w:rsidRPr="00EC4395" w14:paraId="3BCFB9FD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5D6704A2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54299C55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ing by NOTCH</w:t>
            </w:r>
          </w:p>
        </w:tc>
      </w:tr>
      <w:tr w:rsidR="00E37403" w:rsidRPr="00EC4395" w14:paraId="3E8C415F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2B1F0111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5F78C111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ing by PTK6</w:t>
            </w:r>
          </w:p>
        </w:tc>
      </w:tr>
      <w:tr w:rsidR="00E37403" w:rsidRPr="00EC4395" w14:paraId="5173E930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25B4A424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1E09CF9F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F signaling</w:t>
            </w:r>
          </w:p>
        </w:tc>
      </w:tr>
      <w:tr w:rsidR="00E37403" w:rsidRPr="00EC4395" w14:paraId="48A43EF3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66C5B692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rocytes:microglia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49F9DA9A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NFR1-induced </w:t>
            </w:r>
            <w:proofErr w:type="spell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FkappaB</w:t>
            </w:r>
            <w:proofErr w:type="spellEnd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ignaling pathway</w:t>
            </w:r>
          </w:p>
        </w:tc>
      </w:tr>
      <w:tr w:rsidR="00E37403" w:rsidRPr="00EC4395" w14:paraId="7A44916A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600FDC06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astrocytes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5B78B3A9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CM-receptor interaction</w:t>
            </w:r>
          </w:p>
        </w:tc>
      </w:tr>
      <w:tr w:rsidR="00E37403" w:rsidRPr="00EC4395" w14:paraId="40D80E84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338B8A17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mol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0B3D747E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sassembly of the destruction complex and recruitment of AXIN to the membrane</w:t>
            </w:r>
          </w:p>
        </w:tc>
      </w:tr>
      <w:tr w:rsidR="00E37403" w:rsidRPr="00EC4395" w14:paraId="50FB07BB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3BB1A56F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mol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2924781B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terleukin-12 family signaling</w:t>
            </w:r>
          </w:p>
        </w:tc>
      </w:tr>
      <w:tr w:rsidR="00E37403" w:rsidRPr="00EC4395" w14:paraId="5E47E4B2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49646F45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mol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2D0D77D8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terleukin-27 signaling</w:t>
            </w:r>
          </w:p>
        </w:tc>
      </w:tr>
      <w:tr w:rsidR="00E37403" w:rsidRPr="00EC4395" w14:paraId="2DD8A301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071D5EDA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mol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0CCC910A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terleukin-6 family signaling</w:t>
            </w:r>
          </w:p>
        </w:tc>
      </w:tr>
      <w:tr w:rsidR="00E37403" w:rsidRPr="00EC4395" w14:paraId="4345F7CD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6AF237CD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mol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69539687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terleukin-6 signaling</w:t>
            </w:r>
          </w:p>
        </w:tc>
      </w:tr>
      <w:tr w:rsidR="00E37403" w:rsidRPr="00EC4395" w14:paraId="1A872DC3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6E405C4B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mol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3621ADDF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aposi sarcoma-associated herpesvirus infection</w:t>
            </w:r>
          </w:p>
        </w:tc>
      </w:tr>
      <w:tr w:rsidR="00E37403" w:rsidRPr="00EC4395" w14:paraId="261F1052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4EF362B0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mol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6A1DD366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PK1 (ERK2) activation</w:t>
            </w:r>
          </w:p>
        </w:tc>
      </w:tr>
      <w:tr w:rsidR="00E37403" w:rsidRPr="00EC4395" w14:paraId="5C52B951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10C1D9B5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mol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77C9A5E7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PK3 (ERK1) activation</w:t>
            </w:r>
          </w:p>
        </w:tc>
      </w:tr>
      <w:tr w:rsidR="00E37403" w:rsidRPr="00EC4395" w14:paraId="5582BAD8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6C9C3DBA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mol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40F8F897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arathyroid hormone synthesis, </w:t>
            </w:r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cretion</w:t>
            </w:r>
            <w:proofErr w:type="gramEnd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nd action</w:t>
            </w:r>
          </w:p>
        </w:tc>
      </w:tr>
      <w:tr w:rsidR="00E37403" w:rsidRPr="00EC4395" w14:paraId="36348932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1346DFE4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mol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2107E521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F-independent MAPK1/3 activation</w:t>
            </w:r>
          </w:p>
        </w:tc>
      </w:tr>
      <w:tr w:rsidR="00E37403" w:rsidRPr="00EC4395" w14:paraId="3B467938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18802672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mol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074FB0BE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F dependent signaling in response to WNT</w:t>
            </w:r>
          </w:p>
        </w:tc>
      </w:tr>
      <w:tr w:rsidR="00E37403" w:rsidRPr="00EC4395" w14:paraId="27B72169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19A520AE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mol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6EE363B0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nt</w:t>
            </w:r>
            <w:proofErr w:type="spellEnd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ignaling pathway</w:t>
            </w:r>
          </w:p>
        </w:tc>
      </w:tr>
      <w:tr w:rsidR="00E37403" w:rsidRPr="00EC4395" w14:paraId="0B983C40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37897217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opc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2EEAB7FE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Growth hormone synthesis, </w:t>
            </w:r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cretion</w:t>
            </w:r>
            <w:proofErr w:type="gramEnd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nd action</w:t>
            </w:r>
          </w:p>
        </w:tc>
      </w:tr>
      <w:tr w:rsidR="00E37403" w:rsidRPr="00EC4395" w14:paraId="4CDBF8DC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6A4C08F0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opc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01FFC70B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uman immunodeficiency virus 1 infection</w:t>
            </w:r>
          </w:p>
        </w:tc>
      </w:tr>
      <w:tr w:rsidR="00E37403" w:rsidRPr="00EC4395" w14:paraId="64C7B78E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2DE7002A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opc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11FE28D9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terleukin-12 family signaling</w:t>
            </w:r>
          </w:p>
        </w:tc>
      </w:tr>
      <w:tr w:rsidR="00E37403" w:rsidRPr="00EC4395" w14:paraId="08F97F46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5CD9BA78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opc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27D37F69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RS activation</w:t>
            </w:r>
          </w:p>
        </w:tc>
      </w:tr>
      <w:tr w:rsidR="00E37403" w:rsidRPr="00EC4395" w14:paraId="6BAE0353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669446B7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opc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6169D3B6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alcoholic fatty liver disease (NAFLD)</w:t>
            </w:r>
          </w:p>
        </w:tc>
      </w:tr>
      <w:tr w:rsidR="00E37403" w:rsidRPr="00EC4395" w14:paraId="63C606B7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0DC27E97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glia:opc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797F2F02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D-L1 expression and PD-1 checkpoint pathway in cancer</w:t>
            </w:r>
          </w:p>
        </w:tc>
      </w:tr>
      <w:tr w:rsidR="00E37403" w:rsidRPr="00EC4395" w14:paraId="0DDE5BC6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3EFC8448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l:microglia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786B83E9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emokine signaling pathway</w:t>
            </w:r>
          </w:p>
        </w:tc>
      </w:tr>
      <w:tr w:rsidR="00E37403" w:rsidRPr="00EC4395" w14:paraId="116C4D61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2673858F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l:microglia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38D7957E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RAK2 mediated activation of TAK1 complex upon TLR7/8 or 9 </w:t>
            </w:r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imulation</w:t>
            </w:r>
            <w:proofErr w:type="gramEnd"/>
          </w:p>
        </w:tc>
      </w:tr>
      <w:tr w:rsidR="00E37403" w:rsidRPr="00EC4395" w14:paraId="72A663EC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02E14022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l:microglia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16660D2E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gulation of FZD by ubiquitination</w:t>
            </w:r>
          </w:p>
        </w:tc>
      </w:tr>
      <w:tr w:rsidR="00E37403" w:rsidRPr="00EC4395" w14:paraId="42046177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74545AC7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ol:microglia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632B82D8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AF6-mediated induction of TAK1 complex within TLR4 complex</w:t>
            </w:r>
          </w:p>
        </w:tc>
      </w:tr>
      <w:tr w:rsidR="00E37403" w:rsidRPr="00EC4395" w14:paraId="0061C029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3D1BFA02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l:opc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7552E827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eath Receptor </w:t>
            </w:r>
            <w:proofErr w:type="spell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ling</w:t>
            </w:r>
            <w:proofErr w:type="spellEnd"/>
          </w:p>
        </w:tc>
      </w:tr>
      <w:tr w:rsidR="00E37403" w:rsidRPr="00EC4395" w14:paraId="5FED9D79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4115A2EF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l:opc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761893F2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CH3 Activation and Transmission of Signal to the Nucleus</w:t>
            </w:r>
          </w:p>
        </w:tc>
      </w:tr>
      <w:tr w:rsidR="00E37403" w:rsidRPr="00EC4395" w14:paraId="66B9D37C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39BF16A1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l:opc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72D3F900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75 NTR receptor-mediated </w:t>
            </w:r>
            <w:proofErr w:type="spell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ling</w:t>
            </w:r>
            <w:proofErr w:type="spellEnd"/>
          </w:p>
        </w:tc>
      </w:tr>
      <w:tr w:rsidR="00E37403" w:rsidRPr="00EC4395" w14:paraId="5FC7E493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01F33523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l:opc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6A4A2135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ing by NOTCH3</w:t>
            </w:r>
          </w:p>
        </w:tc>
      </w:tr>
      <w:tr w:rsidR="00E37403" w:rsidRPr="00EC4395" w14:paraId="4705EF65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1298CA13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pc:mol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0A8CF93F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herens</w:t>
            </w:r>
            <w:proofErr w:type="spellEnd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junction</w:t>
            </w:r>
          </w:p>
        </w:tc>
      </w:tr>
      <w:tr w:rsidR="00E37403" w:rsidRPr="00EC4395" w14:paraId="0B648D84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49BDC63D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pc:mol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106AF61E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ell adhesion molecules (CAMs)</w:t>
            </w:r>
          </w:p>
        </w:tc>
      </w:tr>
      <w:tr w:rsidR="00E37403" w:rsidRPr="00EC4395" w14:paraId="73628C7A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2B95B987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pc:mol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29FB28D7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CM-receptor interaction</w:t>
            </w:r>
          </w:p>
        </w:tc>
      </w:tr>
      <w:tr w:rsidR="00E37403" w:rsidRPr="00EC4395" w14:paraId="0732A232" w14:textId="77777777" w:rsidTr="00045B3E">
        <w:trPr>
          <w:trHeight w:val="288"/>
        </w:trPr>
        <w:tc>
          <w:tcPr>
            <w:tcW w:w="2095" w:type="dxa"/>
            <w:shd w:val="clear" w:color="auto" w:fill="auto"/>
            <w:noWrap/>
            <w:hideMark/>
          </w:tcPr>
          <w:p w14:paraId="26B4117E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pc:mol</w:t>
            </w:r>
            <w:proofErr w:type="spellEnd"/>
            <w:proofErr w:type="gramEnd"/>
          </w:p>
        </w:tc>
        <w:tc>
          <w:tcPr>
            <w:tcW w:w="7574" w:type="dxa"/>
            <w:shd w:val="clear" w:color="auto" w:fill="auto"/>
            <w:noWrap/>
            <w:hideMark/>
          </w:tcPr>
          <w:p w14:paraId="650FDB46" w14:textId="77777777" w:rsidR="00E37403" w:rsidRPr="00EC4395" w:rsidRDefault="00E37403" w:rsidP="005472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43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naling by MET</w:t>
            </w:r>
          </w:p>
        </w:tc>
      </w:tr>
    </w:tbl>
    <w:p w14:paraId="4FEE1486" w14:textId="77777777" w:rsidR="00E37403" w:rsidRDefault="00E37403"/>
    <w:sectPr w:rsidR="00E37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403"/>
    <w:rsid w:val="000016CC"/>
    <w:rsid w:val="00045B3E"/>
    <w:rsid w:val="00142D99"/>
    <w:rsid w:val="00282142"/>
    <w:rsid w:val="0077178A"/>
    <w:rsid w:val="00D715CB"/>
    <w:rsid w:val="00E37403"/>
    <w:rsid w:val="00EE2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A8E9E"/>
  <w15:chartTrackingRefBased/>
  <w15:docId w15:val="{6A861130-B481-4FAF-B853-869AA673B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74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4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4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4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4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4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4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4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4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4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4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4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4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4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4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4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4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7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4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74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4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7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4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7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4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8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62097D8C03934AA7D1B29086751951" ma:contentTypeVersion="15" ma:contentTypeDescription="Create a new document." ma:contentTypeScope="" ma:versionID="ce127e3d691523b4bbed77ccf1723a61">
  <xsd:schema xmlns:xsd="http://www.w3.org/2001/XMLSchema" xmlns:xs="http://www.w3.org/2001/XMLSchema" xmlns:p="http://schemas.microsoft.com/office/2006/metadata/properties" xmlns:ns2="17ce0d0d-7b39-45be-b8a5-12e87ac87edc" xmlns:ns3="54b37c52-28f5-46ac-89ec-b85d1efb33af" targetNamespace="http://schemas.microsoft.com/office/2006/metadata/properties" ma:root="true" ma:fieldsID="f0da9bc21940363cf24d6d150fbbf603" ns2:_="" ns3:_="">
    <xsd:import namespace="17ce0d0d-7b39-45be-b8a5-12e87ac87edc"/>
    <xsd:import namespace="54b37c52-28f5-46ac-89ec-b85d1efb33a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DateTake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ce0d0d-7b39-45be-b8a5-12e87ac87ed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e5c7ab19-6ad1-48fd-a122-890a7c4f30a9}" ma:internalName="TaxCatchAll" ma:showField="CatchAllData" ma:web="17ce0d0d-7b39-45be-b8a5-12e87ac87e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b37c52-28f5-46ac-89ec-b85d1efb33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da02e20-3405-48c8-b010-e0d39bee4d1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609A71-0B78-40DD-B153-4999DED64F6F}"/>
</file>

<file path=customXml/itemProps2.xml><?xml version="1.0" encoding="utf-8"?>
<ds:datastoreItem xmlns:ds="http://schemas.openxmlformats.org/officeDocument/2006/customXml" ds:itemID="{631CB1F3-77B9-4DDA-B678-5053947B827F}"/>
</file>

<file path=docMetadata/LabelInfo.xml><?xml version="1.0" encoding="utf-8"?>
<clbl:labelList xmlns:clbl="http://schemas.microsoft.com/office/2020/mipLabelMetadata">
  <clbl:label id="{7b7466bb-fe1d-47a0-b943-8ded565c8e54}" enabled="0" method="" siteId="{7b7466bb-fe1d-47a0-b943-8ded565c8e5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5</Words>
  <Characters>2256</Characters>
  <Application>Microsoft Office Word</Application>
  <DocSecurity>0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-Hsin Tsai</dc:creator>
  <cp:keywords/>
  <dc:description/>
  <cp:lastModifiedBy>Hui-Hsin Tsai</cp:lastModifiedBy>
  <cp:revision>5</cp:revision>
  <dcterms:created xsi:type="dcterms:W3CDTF">2024-05-27T14:51:00Z</dcterms:created>
  <dcterms:modified xsi:type="dcterms:W3CDTF">2024-05-27T15:00:00Z</dcterms:modified>
</cp:coreProperties>
</file>